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GSK3</w:t>
      </w:r>
      <w:r>
        <w:rPr>
          <w:rFonts w:eastAsia="Times New Roman" w:cs="Symbol" w:ascii="Symbol" w:hAnsi="Symbol"/>
          <w:sz w:val="24"/>
          <w:szCs w:val="24"/>
          <w:lang w:val="en-US" w:eastAsia="fr-FR"/>
        </w:rPr>
        <w:t>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binding genome-wide. Mouse genomic regions corresponding to high levels of deep sequencing hits from the ChIP-Seq analysis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tbl>
      <w:tblPr>
        <w:tblW w:w="92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3071"/>
        <w:gridCol w:w="3071"/>
      </w:tblGrid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98502351 – 98504201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color w:val="0000FF"/>
                  <w:sz w:val="24"/>
                  <w:szCs w:val="24"/>
                  <w:u w:val="single"/>
                  <w:lang w:val="en-US"/>
                </w:rPr>
                <w:t>AK156724</w:t>
              </w:r>
            </w:hyperlink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0,039,099-70,039,357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Cdk5rap2</w:t>
              </w:r>
            </w:hyperlink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3,598,934-103,599,488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Chl1</w:t>
              </w:r>
            </w:hyperlink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,013,025-3,041,236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mir101c</w:t>
              </w:r>
            </w:hyperlink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5,112,747-35,113,244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1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,027,073-3,100,362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Sfi1</w:t>
              </w:r>
            </w:hyperlink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1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,109,879-3,110,259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1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9,979,760-39,986,816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RN45S</w:t>
              </w:r>
            </w:hyperlink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X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3,843,955-73,844,788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NM_001201395.1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</w:t>
            </w:r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X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9,484,314-109,484,869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Apoo1</w:t>
              </w:r>
            </w:hyperlink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X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39,917,617-139,917,700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romosome X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6,403,937-166,444,15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lang w:val="en-US"/>
                </w:rPr>
                <w:t>Mid1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jc w:val="both"/>
      <w:outlineLvl w:val="0"/>
    </w:pPr>
    <w:rPr>
      <w:rFonts w:ascii="Times" w:hAnsi="Times" w:eastAsia="Times" w:cs="Times"/>
      <w:b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24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AK156724&amp;doptcmdl=GenBank&amp;tool=genome.ucsc.edu" TargetMode="External"/><Relationship Id="rId3" Type="http://schemas.openxmlformats.org/officeDocument/2006/relationships/hyperlink" Target="http://www.ncbi.nlm.nih.gov/gene?cmd=Retrieve&amp;dopt=Graphics&amp;list_uids=214444" TargetMode="External"/><Relationship Id="rId4" Type="http://schemas.openxmlformats.org/officeDocument/2006/relationships/hyperlink" Target="http://www.ncbi.nlm.nih.gov/gene/12661" TargetMode="External"/><Relationship Id="rId5" Type="http://schemas.openxmlformats.org/officeDocument/2006/relationships/hyperlink" Target="http://www.ncbi.nlm.nih.gov/gene/?term=mir101c" TargetMode="External"/><Relationship Id="rId6" Type="http://schemas.openxmlformats.org/officeDocument/2006/relationships/hyperlink" Target="http://www.ncbi.nlm.nih.gov/gene/78887" TargetMode="External"/><Relationship Id="rId7" Type="http://schemas.openxmlformats.org/officeDocument/2006/relationships/hyperlink" Target="http://www.ncbi.nlm.nih.gov/gene/100861531" TargetMode="External"/><Relationship Id="rId8" Type="http://schemas.openxmlformats.org/officeDocument/2006/relationships/hyperlink" Target="http://www.ncbi.nlm.nih.gov/entrez/query.fcgi?cmd=Search&amp;db=Nucleotide&amp;term=NM_001201395&amp;doptcmdl=GenBank&amp;tool=genome.ucsc.edu" TargetMode="External"/><Relationship Id="rId9" Type="http://schemas.openxmlformats.org/officeDocument/2006/relationships/hyperlink" Target="http://www.ncbi.nlm.nih.gov/nuccore/NM_026565?report=GenBank" TargetMode="External"/><Relationship Id="rId10" Type="http://schemas.openxmlformats.org/officeDocument/2006/relationships/hyperlink" Target="http://www.ncbi.nlm.nih.gov/gene/17318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12:29:00Z</dcterms:created>
  <dc:creator>Piergiorgio</dc:creator>
  <dc:description/>
  <dc:language>en-US</dc:language>
  <cp:lastModifiedBy>Piergiorgio</cp:lastModifiedBy>
  <cp:lastPrinted>2013-08-26T09:09:00Z</cp:lastPrinted>
  <dcterms:modified xsi:type="dcterms:W3CDTF">2013-10-01T12:29:00Z</dcterms:modified>
  <cp:revision>2</cp:revision>
  <dc:subject/>
  <dc:title/>
</cp:coreProperties>
</file>